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C0558" w14:textId="6718C73F" w:rsidR="00AA41AE" w:rsidRPr="00CB1A41" w:rsidRDefault="00E172D4" w:rsidP="00C005A9">
      <w:pPr>
        <w:pStyle w:val="RSInstitution"/>
        <w:spacing w:line="480" w:lineRule="auto"/>
        <w:jc w:val="left"/>
        <w:rPr>
          <w:rFonts w:ascii="Arial" w:hAnsi="Arial"/>
          <w:color w:val="000000" w:themeColor="text1"/>
          <w:lang w:eastAsia="zh-CN"/>
        </w:rPr>
      </w:pPr>
      <w:r>
        <w:rPr>
          <w:rFonts w:ascii="Arial" w:hAnsi="Arial"/>
          <w:b/>
          <w:bCs w:val="0"/>
          <w:color w:val="000000" w:themeColor="text1"/>
          <w:lang w:eastAsia="zh-CN"/>
        </w:rPr>
        <w:t xml:space="preserve">Additional file 1: </w:t>
      </w:r>
      <w:bookmarkStart w:id="0" w:name="_Hlk127444011"/>
      <w:r w:rsidR="00AA41AE" w:rsidRPr="00EF18E2">
        <w:rPr>
          <w:rFonts w:ascii="Arial" w:hAnsi="Arial"/>
          <w:b/>
          <w:bCs w:val="0"/>
          <w:color w:val="000000" w:themeColor="text1"/>
          <w:lang w:eastAsia="zh-CN"/>
        </w:rPr>
        <w:t>Table</w:t>
      </w:r>
      <w:r w:rsidR="00D81CAF" w:rsidRPr="00EF18E2">
        <w:rPr>
          <w:rFonts w:ascii="Arial" w:hAnsi="Arial"/>
          <w:b/>
          <w:bCs w:val="0"/>
          <w:color w:val="000000" w:themeColor="text1"/>
          <w:lang w:eastAsia="zh-CN"/>
        </w:rPr>
        <w:t xml:space="preserve"> </w:t>
      </w:r>
      <w:r>
        <w:rPr>
          <w:rFonts w:ascii="Arial" w:hAnsi="Arial"/>
          <w:b/>
          <w:bCs w:val="0"/>
          <w:color w:val="000000" w:themeColor="text1"/>
          <w:lang w:eastAsia="zh-CN"/>
        </w:rPr>
        <w:t>S</w:t>
      </w:r>
      <w:r w:rsidR="00AA41AE" w:rsidRPr="00EF18E2">
        <w:rPr>
          <w:rFonts w:ascii="Arial" w:hAnsi="Arial"/>
          <w:b/>
          <w:bCs w:val="0"/>
          <w:color w:val="000000" w:themeColor="text1"/>
          <w:lang w:eastAsia="zh-CN"/>
        </w:rPr>
        <w:t>1.</w:t>
      </w:r>
      <w:r w:rsidR="00AA41AE" w:rsidRPr="00CB1A41">
        <w:rPr>
          <w:rFonts w:ascii="Arial" w:hAnsi="Arial"/>
          <w:color w:val="000000" w:themeColor="text1"/>
          <w:lang w:eastAsia="zh-CN"/>
        </w:rPr>
        <w:t xml:space="preserve"> </w:t>
      </w:r>
      <w:proofErr w:type="spellStart"/>
      <w:r w:rsidR="00AA41AE" w:rsidRPr="00CB1A41">
        <w:rPr>
          <w:rFonts w:ascii="Arial" w:hAnsi="Arial"/>
          <w:color w:val="000000" w:themeColor="text1"/>
          <w:lang w:eastAsia="zh-CN"/>
        </w:rPr>
        <w:t>Intraobserver</w:t>
      </w:r>
      <w:proofErr w:type="spellEnd"/>
      <w:r w:rsidR="00AA41AE" w:rsidRPr="00CB1A41">
        <w:rPr>
          <w:rFonts w:ascii="Arial" w:hAnsi="Arial"/>
          <w:color w:val="000000" w:themeColor="text1"/>
          <w:lang w:eastAsia="zh-CN"/>
        </w:rPr>
        <w:t xml:space="preserve"> repeatability of functional visual acuity measurements in normal participants (26 eyes)</w:t>
      </w:r>
      <w:r w:rsidR="00D81CAF">
        <w:rPr>
          <w:rFonts w:ascii="Arial" w:hAnsi="Arial"/>
          <w:color w:val="000000" w:themeColor="text1"/>
          <w:lang w:eastAsia="zh-CN"/>
        </w:rPr>
        <w:t>.</w:t>
      </w:r>
      <w:bookmarkEnd w:id="0"/>
    </w:p>
    <w:tbl>
      <w:tblPr>
        <w:tblStyle w:val="TableGrid"/>
        <w:tblpPr w:leftFromText="180" w:rightFromText="180" w:vertAnchor="text" w:horzAnchor="margin" w:tblpXSpec="center" w:tblpYSpec="inside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637"/>
        <w:gridCol w:w="1500"/>
        <w:gridCol w:w="907"/>
        <w:gridCol w:w="1582"/>
        <w:gridCol w:w="2873"/>
      </w:tblGrid>
      <w:tr w:rsidR="00AA41AE" w:rsidRPr="00CB1A41" w14:paraId="75B06017" w14:textId="77777777" w:rsidTr="00EF18E2">
        <w:trPr>
          <w:trHeight w:val="748"/>
        </w:trPr>
        <w:tc>
          <w:tcPr>
            <w:tcW w:w="1707" w:type="dxa"/>
            <w:tcBorders>
              <w:top w:val="single" w:sz="12" w:space="0" w:color="auto"/>
            </w:tcBorders>
          </w:tcPr>
          <w:p w14:paraId="0685C070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Parameter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14:paraId="54343665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proofErr w:type="spellStart"/>
            <w:r w:rsidRPr="00CB1A41">
              <w:rPr>
                <w:rFonts w:ascii="Arial" w:hAnsi="Arial"/>
                <w:color w:val="000000" w:themeColor="text1"/>
                <w:lang w:eastAsia="zh-CN"/>
              </w:rPr>
              <w:t>Mean±SD</w:t>
            </w:r>
            <w:proofErr w:type="spellEnd"/>
          </w:p>
        </w:tc>
        <w:tc>
          <w:tcPr>
            <w:tcW w:w="1500" w:type="dxa"/>
            <w:tcBorders>
              <w:top w:val="single" w:sz="12" w:space="0" w:color="auto"/>
            </w:tcBorders>
          </w:tcPr>
          <w:p w14:paraId="721792E3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proofErr w:type="spellStart"/>
            <w:r w:rsidRPr="00CB1A41">
              <w:rPr>
                <w:rFonts w:ascii="Arial" w:hAnsi="Arial"/>
                <w:color w:val="000000" w:themeColor="text1"/>
                <w:lang w:eastAsia="zh-CN"/>
              </w:rPr>
              <w:t>S</w:t>
            </w:r>
            <w:r w:rsidRPr="00CB1A41">
              <w:rPr>
                <w:rFonts w:ascii="Arial" w:hAnsi="Arial"/>
                <w:color w:val="000000" w:themeColor="text1"/>
                <w:vertAlign w:val="subscript"/>
                <w:lang w:eastAsia="zh-CN"/>
              </w:rPr>
              <w:t>w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D6AF246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TRT</w:t>
            </w:r>
          </w:p>
        </w:tc>
        <w:tc>
          <w:tcPr>
            <w:tcW w:w="1582" w:type="dxa"/>
            <w:tcBorders>
              <w:top w:val="single" w:sz="12" w:space="0" w:color="auto"/>
            </w:tcBorders>
          </w:tcPr>
          <w:p w14:paraId="5ADD18CE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proofErr w:type="spellStart"/>
            <w:r w:rsidRPr="00CB1A41">
              <w:rPr>
                <w:rFonts w:ascii="Arial" w:hAnsi="Arial"/>
                <w:color w:val="000000" w:themeColor="text1"/>
                <w:lang w:eastAsia="zh-CN"/>
              </w:rPr>
              <w:t>CoV</w:t>
            </w:r>
            <w:proofErr w:type="spellEnd"/>
            <w:r w:rsidRPr="00CB1A41">
              <w:rPr>
                <w:rFonts w:ascii="Arial" w:hAnsi="Arial"/>
                <w:color w:val="000000" w:themeColor="text1"/>
                <w:lang w:eastAsia="zh-CN"/>
              </w:rPr>
              <w:t xml:space="preserve"> (%)</w:t>
            </w:r>
          </w:p>
        </w:tc>
        <w:tc>
          <w:tcPr>
            <w:tcW w:w="2873" w:type="dxa"/>
            <w:tcBorders>
              <w:top w:val="single" w:sz="12" w:space="0" w:color="auto"/>
            </w:tcBorders>
          </w:tcPr>
          <w:p w14:paraId="6F0D8B92" w14:textId="24ADE3DA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ICC (</w:t>
            </w:r>
            <w:r w:rsidR="002A05F9">
              <w:rPr>
                <w:rFonts w:ascii="Arial" w:hAnsi="Arial"/>
                <w:color w:val="000000" w:themeColor="text1"/>
                <w:lang w:eastAsia="zh-CN"/>
              </w:rPr>
              <w:t>95% CI</w:t>
            </w:r>
            <w:r w:rsidRPr="00CB1A41">
              <w:rPr>
                <w:rFonts w:ascii="Arial" w:hAnsi="Arial"/>
                <w:color w:val="000000" w:themeColor="text1"/>
                <w:lang w:eastAsia="zh-CN"/>
              </w:rPr>
              <w:t>)</w:t>
            </w:r>
          </w:p>
        </w:tc>
      </w:tr>
      <w:tr w:rsidR="00AA41AE" w:rsidRPr="00CB1A41" w14:paraId="2976DDC8" w14:textId="77777777" w:rsidTr="00EF18E2">
        <w:trPr>
          <w:trHeight w:val="941"/>
        </w:trPr>
        <w:tc>
          <w:tcPr>
            <w:tcW w:w="1707" w:type="dxa"/>
            <w:tcBorders>
              <w:top w:val="single" w:sz="12" w:space="0" w:color="000000"/>
            </w:tcBorders>
          </w:tcPr>
          <w:p w14:paraId="0A633C88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Mean FVA</w:t>
            </w:r>
          </w:p>
        </w:tc>
        <w:tc>
          <w:tcPr>
            <w:tcW w:w="1637" w:type="dxa"/>
            <w:tcBorders>
              <w:top w:val="single" w:sz="12" w:space="0" w:color="000000"/>
            </w:tcBorders>
          </w:tcPr>
          <w:p w14:paraId="1C15EFB8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0.03±0.05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 w14:paraId="109A362C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bookmarkStart w:id="1" w:name="_Hlk125066443"/>
            <w:r w:rsidRPr="00CB1A41">
              <w:rPr>
                <w:rFonts w:ascii="Arial" w:hAnsi="Arial"/>
                <w:color w:val="000000" w:themeColor="text1"/>
                <w:lang w:eastAsia="zh-CN"/>
              </w:rPr>
              <w:t>0.020</w:t>
            </w:r>
            <w:bookmarkEnd w:id="1"/>
          </w:p>
        </w:tc>
        <w:tc>
          <w:tcPr>
            <w:tcW w:w="907" w:type="dxa"/>
            <w:tcBorders>
              <w:top w:val="single" w:sz="12" w:space="0" w:color="000000"/>
            </w:tcBorders>
          </w:tcPr>
          <w:p w14:paraId="071CDEAD" w14:textId="77777777" w:rsidR="00AA41AE" w:rsidRPr="00CB1A41" w:rsidRDefault="00AA41AE" w:rsidP="00637941">
            <w:pPr>
              <w:pStyle w:val="RSInstitution"/>
              <w:spacing w:line="480" w:lineRule="auto"/>
              <w:jc w:val="left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0.056</w:t>
            </w:r>
          </w:p>
        </w:tc>
        <w:tc>
          <w:tcPr>
            <w:tcW w:w="1582" w:type="dxa"/>
            <w:tcBorders>
              <w:top w:val="single" w:sz="12" w:space="0" w:color="000000"/>
            </w:tcBorders>
          </w:tcPr>
          <w:p w14:paraId="79973829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58.65</w:t>
            </w:r>
          </w:p>
        </w:tc>
        <w:tc>
          <w:tcPr>
            <w:tcW w:w="2873" w:type="dxa"/>
            <w:tcBorders>
              <w:top w:val="single" w:sz="12" w:space="0" w:color="000000"/>
            </w:tcBorders>
          </w:tcPr>
          <w:p w14:paraId="39526844" w14:textId="57B805F5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bookmarkStart w:id="2" w:name="_Hlk125062562"/>
            <w:r w:rsidRPr="00CB1A41">
              <w:rPr>
                <w:rFonts w:ascii="Arial" w:hAnsi="Arial"/>
                <w:color w:val="000000" w:themeColor="text1"/>
                <w:lang w:eastAsia="zh-CN"/>
              </w:rPr>
              <w:t>0.872</w:t>
            </w:r>
            <w:r w:rsidR="00D81CAF">
              <w:rPr>
                <w:rFonts w:ascii="Arial" w:hAnsi="Arial"/>
                <w:color w:val="000000" w:themeColor="text1"/>
                <w:lang w:eastAsia="zh-CN"/>
              </w:rPr>
              <w:t xml:space="preserve"> </w:t>
            </w:r>
            <w:r w:rsidRPr="00CB1A41">
              <w:rPr>
                <w:rFonts w:ascii="Arial" w:hAnsi="Arial"/>
                <w:color w:val="000000" w:themeColor="text1"/>
                <w:lang w:eastAsia="zh-CN"/>
              </w:rPr>
              <w:t>(0.772 to 0.936)</w:t>
            </w:r>
            <w:bookmarkEnd w:id="2"/>
          </w:p>
        </w:tc>
      </w:tr>
      <w:tr w:rsidR="00AA41AE" w:rsidRPr="00CB1A41" w14:paraId="5D9E142A" w14:textId="77777777" w:rsidTr="00EF18E2">
        <w:trPr>
          <w:trHeight w:val="1050"/>
        </w:trPr>
        <w:tc>
          <w:tcPr>
            <w:tcW w:w="1707" w:type="dxa"/>
            <w:tcBorders>
              <w:bottom w:val="single" w:sz="12" w:space="0" w:color="auto"/>
            </w:tcBorders>
          </w:tcPr>
          <w:p w14:paraId="50271CC5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VMR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0787869D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0.97±0.01</w:t>
            </w:r>
          </w:p>
        </w:tc>
        <w:tc>
          <w:tcPr>
            <w:tcW w:w="1500" w:type="dxa"/>
            <w:tcBorders>
              <w:bottom w:val="single" w:sz="12" w:space="0" w:color="auto"/>
            </w:tcBorders>
          </w:tcPr>
          <w:p w14:paraId="7543EEBA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bookmarkStart w:id="3" w:name="_Hlk125066458"/>
            <w:r w:rsidRPr="00CB1A41">
              <w:rPr>
                <w:rFonts w:ascii="Arial" w:hAnsi="Arial"/>
                <w:color w:val="000000" w:themeColor="text1"/>
                <w:lang w:eastAsia="zh-CN"/>
              </w:rPr>
              <w:t>0.007</w:t>
            </w:r>
            <w:bookmarkEnd w:id="3"/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4A2A5087" w14:textId="77777777" w:rsidR="00AA41AE" w:rsidRPr="00CB1A41" w:rsidRDefault="00AA41AE" w:rsidP="00637941">
            <w:pPr>
              <w:pStyle w:val="RSInstitution"/>
              <w:spacing w:line="480" w:lineRule="auto"/>
              <w:jc w:val="left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0.020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14:paraId="546027BA" w14:textId="77777777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r w:rsidRPr="00CB1A41">
              <w:rPr>
                <w:rFonts w:ascii="Arial" w:hAnsi="Arial"/>
                <w:color w:val="000000" w:themeColor="text1"/>
                <w:lang w:eastAsia="zh-CN"/>
              </w:rPr>
              <w:t>0.75</w:t>
            </w:r>
          </w:p>
        </w:tc>
        <w:tc>
          <w:tcPr>
            <w:tcW w:w="2873" w:type="dxa"/>
            <w:tcBorders>
              <w:bottom w:val="single" w:sz="12" w:space="0" w:color="auto"/>
            </w:tcBorders>
          </w:tcPr>
          <w:p w14:paraId="07E0FEDD" w14:textId="734F613F" w:rsidR="00AA41AE" w:rsidRPr="00CB1A41" w:rsidRDefault="00AA41AE" w:rsidP="00637941">
            <w:pPr>
              <w:pStyle w:val="RSInstitution"/>
              <w:spacing w:line="480" w:lineRule="auto"/>
              <w:rPr>
                <w:rFonts w:ascii="Arial" w:hAnsi="Arial"/>
                <w:color w:val="000000" w:themeColor="text1"/>
                <w:lang w:eastAsia="zh-CN"/>
              </w:rPr>
            </w:pPr>
            <w:bookmarkStart w:id="4" w:name="_Hlk125062615"/>
            <w:r w:rsidRPr="00CB1A41">
              <w:rPr>
                <w:rFonts w:ascii="Arial" w:hAnsi="Arial"/>
                <w:color w:val="000000" w:themeColor="text1"/>
                <w:lang w:eastAsia="zh-CN"/>
              </w:rPr>
              <w:t>0.737</w:t>
            </w:r>
            <w:r w:rsidR="00D81CAF">
              <w:rPr>
                <w:rFonts w:ascii="Arial" w:hAnsi="Arial"/>
                <w:color w:val="000000" w:themeColor="text1"/>
                <w:lang w:eastAsia="zh-CN"/>
              </w:rPr>
              <w:t xml:space="preserve"> </w:t>
            </w:r>
            <w:r w:rsidRPr="00CB1A41">
              <w:rPr>
                <w:rFonts w:ascii="Arial" w:hAnsi="Arial"/>
                <w:color w:val="000000" w:themeColor="text1"/>
                <w:lang w:eastAsia="zh-CN"/>
              </w:rPr>
              <w:t>(0.566 to 0.861)</w:t>
            </w:r>
            <w:bookmarkEnd w:id="4"/>
          </w:p>
        </w:tc>
      </w:tr>
    </w:tbl>
    <w:p w14:paraId="14786BB9" w14:textId="3E0AF48B" w:rsidR="00AA41AE" w:rsidRPr="00CB1A41" w:rsidRDefault="00AA41AE" w:rsidP="00AA41AE">
      <w:pPr>
        <w:rPr>
          <w:rFonts w:ascii="Arial" w:hAnsi="Arial" w:cs="Arial"/>
          <w:color w:val="000000" w:themeColor="text1"/>
        </w:rPr>
      </w:pPr>
      <w:r w:rsidRPr="00CB1A41">
        <w:rPr>
          <w:rFonts w:ascii="Arial" w:hAnsi="Arial" w:cs="Arial"/>
          <w:color w:val="000000" w:themeColor="text1"/>
        </w:rPr>
        <w:t xml:space="preserve">FVA = functional visual acuity; VMR = visual maintenance ratio; SD = standard deviation; </w:t>
      </w:r>
      <w:proofErr w:type="spellStart"/>
      <w:r w:rsidRPr="00CB1A41">
        <w:rPr>
          <w:rFonts w:ascii="Arial" w:hAnsi="Arial" w:cs="Arial"/>
          <w:color w:val="000000" w:themeColor="text1"/>
        </w:rPr>
        <w:t>S</w:t>
      </w:r>
      <w:r w:rsidRPr="00CB1A41">
        <w:rPr>
          <w:rFonts w:ascii="Arial" w:hAnsi="Arial" w:cs="Arial"/>
          <w:color w:val="000000" w:themeColor="text1"/>
          <w:vertAlign w:val="subscript"/>
        </w:rPr>
        <w:t>w</w:t>
      </w:r>
      <w:proofErr w:type="spellEnd"/>
      <w:r w:rsidRPr="00CB1A41">
        <w:rPr>
          <w:rFonts w:ascii="Arial" w:hAnsi="Arial" w:cs="Arial"/>
          <w:color w:val="000000" w:themeColor="text1"/>
        </w:rPr>
        <w:t xml:space="preserve"> = within-subject standard deviation; TRT = test-retest repeatability; </w:t>
      </w:r>
      <w:proofErr w:type="spellStart"/>
      <w:r w:rsidRPr="00CB1A41">
        <w:rPr>
          <w:rFonts w:ascii="Arial" w:hAnsi="Arial" w:cs="Arial"/>
          <w:color w:val="000000" w:themeColor="text1"/>
        </w:rPr>
        <w:t>CoV</w:t>
      </w:r>
      <w:proofErr w:type="spellEnd"/>
      <w:r w:rsidRPr="00CB1A41">
        <w:rPr>
          <w:rFonts w:ascii="Arial" w:hAnsi="Arial" w:cs="Arial"/>
          <w:color w:val="000000" w:themeColor="text1"/>
        </w:rPr>
        <w:t xml:space="preserve"> = within-subject coefficient of variation; ICC = intraclass correlation coefficient</w:t>
      </w:r>
    </w:p>
    <w:p w14:paraId="6AC9513A" w14:textId="77777777" w:rsidR="00AA41AE" w:rsidRPr="00CB1A41" w:rsidRDefault="00AA41AE" w:rsidP="00AA41AE">
      <w:pPr>
        <w:pStyle w:val="RSInstitution"/>
        <w:adjustRightInd w:val="0"/>
        <w:snapToGrid w:val="0"/>
        <w:jc w:val="left"/>
        <w:rPr>
          <w:rFonts w:ascii="Arial" w:hAnsi="Arial"/>
          <w:color w:val="000000" w:themeColor="text1"/>
        </w:rPr>
      </w:pPr>
    </w:p>
    <w:p w14:paraId="483E00AD" w14:textId="77777777" w:rsidR="00AA41AE" w:rsidRPr="00CB1A41" w:rsidRDefault="00AA41AE" w:rsidP="00AA41AE">
      <w:pPr>
        <w:rPr>
          <w:rFonts w:ascii="Arial" w:hAnsi="Arial" w:cs="Arial"/>
        </w:rPr>
      </w:pPr>
    </w:p>
    <w:p w14:paraId="0DACC830" w14:textId="77777777" w:rsidR="00AA41AE" w:rsidRPr="00CB1A41" w:rsidRDefault="00AA41AE" w:rsidP="00AA41AE">
      <w:pPr>
        <w:rPr>
          <w:rFonts w:ascii="Arial" w:hAnsi="Arial" w:cs="Arial"/>
        </w:rPr>
      </w:pPr>
    </w:p>
    <w:p w14:paraId="38889D06" w14:textId="77777777" w:rsidR="00AA41AE" w:rsidRPr="00CB1A41" w:rsidRDefault="00AA41AE" w:rsidP="00AA41AE">
      <w:pPr>
        <w:rPr>
          <w:rFonts w:ascii="Arial" w:hAnsi="Arial" w:cs="Arial"/>
        </w:rPr>
      </w:pPr>
    </w:p>
    <w:p w14:paraId="79DC8935" w14:textId="77777777" w:rsidR="00F76334" w:rsidRPr="00CB1A41" w:rsidRDefault="00F76334" w:rsidP="00FF16DC">
      <w:pPr>
        <w:pStyle w:val="RSFigures"/>
        <w:spacing w:line="360" w:lineRule="auto"/>
        <w:rPr>
          <w:rFonts w:ascii="Arial" w:hAnsi="Arial" w:cs="Arial"/>
          <w:sz w:val="22"/>
        </w:rPr>
      </w:pPr>
    </w:p>
    <w:sectPr w:rsidR="00F76334" w:rsidRPr="00CB1A41" w:rsidSect="006009F2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461CA" w14:textId="77777777" w:rsidR="00E37741" w:rsidRDefault="00E37741" w:rsidP="003F0CE6">
      <w:r>
        <w:separator/>
      </w:r>
    </w:p>
  </w:endnote>
  <w:endnote w:type="continuationSeparator" w:id="0">
    <w:p w14:paraId="32958D7B" w14:textId="77777777" w:rsidR="00E37741" w:rsidRDefault="00E37741" w:rsidP="003F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9885888"/>
      <w:docPartObj>
        <w:docPartGallery w:val="Page Numbers (Bottom of Page)"/>
        <w:docPartUnique/>
      </w:docPartObj>
    </w:sdtPr>
    <w:sdtEndPr/>
    <w:sdtContent>
      <w:p w14:paraId="70787054" w14:textId="42FDDA9C" w:rsidR="00637941" w:rsidRDefault="006379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67D" w:rsidRPr="000A567D">
          <w:rPr>
            <w:noProof/>
            <w:lang w:val="zh-CN"/>
          </w:rPr>
          <w:t>1</w:t>
        </w:r>
        <w:r>
          <w:fldChar w:fldCharType="end"/>
        </w:r>
      </w:p>
    </w:sdtContent>
  </w:sdt>
  <w:p w14:paraId="70FFB264" w14:textId="77777777" w:rsidR="00637941" w:rsidRDefault="006379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0DC84" w14:textId="0729EBEC" w:rsidR="00637941" w:rsidRPr="001B1121" w:rsidRDefault="00637941" w:rsidP="00481236">
    <w:pPr>
      <w:pStyle w:val="Footer"/>
      <w:rPr>
        <w:rFonts w:ascii="Times New Roman" w:hAnsi="Times New Roman" w:cs="Times New Roman"/>
        <w:color w:val="000000" w:themeColor="text1"/>
      </w:rPr>
    </w:pPr>
    <w:r w:rsidRPr="001B1121">
      <w:rPr>
        <w:rFonts w:ascii="Times New Roman" w:hAnsi="Times New Roman" w:cs="Times New Roman"/>
        <w:color w:val="000000" w:themeColor="text1"/>
        <w:vertAlign w:val="superscript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7958C" w14:textId="77777777" w:rsidR="00E37741" w:rsidRDefault="00E37741" w:rsidP="003F0CE6">
      <w:r>
        <w:separator/>
      </w:r>
    </w:p>
  </w:footnote>
  <w:footnote w:type="continuationSeparator" w:id="0">
    <w:p w14:paraId="5651FBCC" w14:textId="77777777" w:rsidR="00E37741" w:rsidRDefault="00E37741" w:rsidP="003F0C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E5D1B"/>
    <w:multiLevelType w:val="hybridMultilevel"/>
    <w:tmpl w:val="0202852A"/>
    <w:lvl w:ilvl="0" w:tplc="C8AC2BC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516D67"/>
    <w:multiLevelType w:val="hybridMultilevel"/>
    <w:tmpl w:val="CE60E15C"/>
    <w:lvl w:ilvl="0" w:tplc="C8AC2BC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rx9fppr9xfjeta5wvr9sm2szs5wpzf59d&quot;&gt;My EndNote Library&lt;record-ids&gt;&lt;item&gt;1&lt;/item&gt;&lt;item&gt;2&lt;/item&gt;&lt;item&gt;3&lt;/item&gt;&lt;/record-ids&gt;&lt;/item&gt;&lt;/Libraries&gt;"/>
  </w:docVars>
  <w:rsids>
    <w:rsidRoot w:val="0052125C"/>
    <w:rsid w:val="00006A90"/>
    <w:rsid w:val="000168A2"/>
    <w:rsid w:val="00016D91"/>
    <w:rsid w:val="00017A33"/>
    <w:rsid w:val="00020A56"/>
    <w:rsid w:val="00023B25"/>
    <w:rsid w:val="000303E1"/>
    <w:rsid w:val="000325FF"/>
    <w:rsid w:val="000352B5"/>
    <w:rsid w:val="000353EA"/>
    <w:rsid w:val="00041752"/>
    <w:rsid w:val="00061156"/>
    <w:rsid w:val="00067232"/>
    <w:rsid w:val="00073118"/>
    <w:rsid w:val="000745A4"/>
    <w:rsid w:val="00080001"/>
    <w:rsid w:val="000812EE"/>
    <w:rsid w:val="00085798"/>
    <w:rsid w:val="000912B6"/>
    <w:rsid w:val="00094E7A"/>
    <w:rsid w:val="00097842"/>
    <w:rsid w:val="000A19A9"/>
    <w:rsid w:val="000A5399"/>
    <w:rsid w:val="000A567D"/>
    <w:rsid w:val="000A7D9A"/>
    <w:rsid w:val="000B021B"/>
    <w:rsid w:val="000B1484"/>
    <w:rsid w:val="000B1647"/>
    <w:rsid w:val="000B2AF6"/>
    <w:rsid w:val="000B38E9"/>
    <w:rsid w:val="000B4FC0"/>
    <w:rsid w:val="000C3085"/>
    <w:rsid w:val="000C6993"/>
    <w:rsid w:val="000C7C6D"/>
    <w:rsid w:val="000D23A2"/>
    <w:rsid w:val="000E2CEA"/>
    <w:rsid w:val="000E754C"/>
    <w:rsid w:val="000E788B"/>
    <w:rsid w:val="000F31C7"/>
    <w:rsid w:val="000F7C69"/>
    <w:rsid w:val="00100D77"/>
    <w:rsid w:val="001013E6"/>
    <w:rsid w:val="0010278A"/>
    <w:rsid w:val="0012509B"/>
    <w:rsid w:val="001337B6"/>
    <w:rsid w:val="00135573"/>
    <w:rsid w:val="00141D6D"/>
    <w:rsid w:val="00141F18"/>
    <w:rsid w:val="00150655"/>
    <w:rsid w:val="001554B0"/>
    <w:rsid w:val="00156839"/>
    <w:rsid w:val="00160CCE"/>
    <w:rsid w:val="00162D32"/>
    <w:rsid w:val="0017469B"/>
    <w:rsid w:val="00174985"/>
    <w:rsid w:val="00185063"/>
    <w:rsid w:val="00192545"/>
    <w:rsid w:val="00194111"/>
    <w:rsid w:val="001A0469"/>
    <w:rsid w:val="001A14CC"/>
    <w:rsid w:val="001A5880"/>
    <w:rsid w:val="001A58AF"/>
    <w:rsid w:val="001B1121"/>
    <w:rsid w:val="001B341A"/>
    <w:rsid w:val="001B5F5D"/>
    <w:rsid w:val="001C0005"/>
    <w:rsid w:val="001C1612"/>
    <w:rsid w:val="001C7199"/>
    <w:rsid w:val="001D1CE4"/>
    <w:rsid w:val="001D3532"/>
    <w:rsid w:val="001D4641"/>
    <w:rsid w:val="001E155D"/>
    <w:rsid w:val="001E484D"/>
    <w:rsid w:val="001F0836"/>
    <w:rsid w:val="001F7FB5"/>
    <w:rsid w:val="00205C1A"/>
    <w:rsid w:val="00212763"/>
    <w:rsid w:val="00216EEB"/>
    <w:rsid w:val="00216F67"/>
    <w:rsid w:val="00225039"/>
    <w:rsid w:val="002300F4"/>
    <w:rsid w:val="00234C2D"/>
    <w:rsid w:val="00242886"/>
    <w:rsid w:val="00242D41"/>
    <w:rsid w:val="00243374"/>
    <w:rsid w:val="00244CE3"/>
    <w:rsid w:val="002468A5"/>
    <w:rsid w:val="002516AF"/>
    <w:rsid w:val="00253AF6"/>
    <w:rsid w:val="00254244"/>
    <w:rsid w:val="0027016E"/>
    <w:rsid w:val="00270779"/>
    <w:rsid w:val="002726E1"/>
    <w:rsid w:val="00272CEE"/>
    <w:rsid w:val="00275482"/>
    <w:rsid w:val="002832E3"/>
    <w:rsid w:val="00286926"/>
    <w:rsid w:val="00290277"/>
    <w:rsid w:val="00292E6D"/>
    <w:rsid w:val="00293571"/>
    <w:rsid w:val="002958E7"/>
    <w:rsid w:val="002A05F9"/>
    <w:rsid w:val="002A3BCB"/>
    <w:rsid w:val="002A46BE"/>
    <w:rsid w:val="002A5EFA"/>
    <w:rsid w:val="002D1AAD"/>
    <w:rsid w:val="002D23D1"/>
    <w:rsid w:val="002D73E7"/>
    <w:rsid w:val="002E3C1B"/>
    <w:rsid w:val="002E4784"/>
    <w:rsid w:val="002E71D1"/>
    <w:rsid w:val="002F43D7"/>
    <w:rsid w:val="002F7CC0"/>
    <w:rsid w:val="0030006D"/>
    <w:rsid w:val="00301CEB"/>
    <w:rsid w:val="00304A55"/>
    <w:rsid w:val="003051E9"/>
    <w:rsid w:val="00306C05"/>
    <w:rsid w:val="00314003"/>
    <w:rsid w:val="003142CE"/>
    <w:rsid w:val="0031508D"/>
    <w:rsid w:val="00320DB0"/>
    <w:rsid w:val="00323591"/>
    <w:rsid w:val="00327DAB"/>
    <w:rsid w:val="003347EE"/>
    <w:rsid w:val="00340DD9"/>
    <w:rsid w:val="00342A8E"/>
    <w:rsid w:val="00345145"/>
    <w:rsid w:val="00361A2E"/>
    <w:rsid w:val="00371256"/>
    <w:rsid w:val="00371FBA"/>
    <w:rsid w:val="0039105D"/>
    <w:rsid w:val="00391FD8"/>
    <w:rsid w:val="003932AF"/>
    <w:rsid w:val="00395D98"/>
    <w:rsid w:val="0039698B"/>
    <w:rsid w:val="003A6E6D"/>
    <w:rsid w:val="003A70A4"/>
    <w:rsid w:val="003B1278"/>
    <w:rsid w:val="003B1BB6"/>
    <w:rsid w:val="003B6FA8"/>
    <w:rsid w:val="003C4EEF"/>
    <w:rsid w:val="003D2E47"/>
    <w:rsid w:val="003D606B"/>
    <w:rsid w:val="003D71FE"/>
    <w:rsid w:val="003E0510"/>
    <w:rsid w:val="003E1EDB"/>
    <w:rsid w:val="003E685B"/>
    <w:rsid w:val="003F003A"/>
    <w:rsid w:val="003F0CE6"/>
    <w:rsid w:val="003F7296"/>
    <w:rsid w:val="0040227D"/>
    <w:rsid w:val="00404860"/>
    <w:rsid w:val="00407735"/>
    <w:rsid w:val="004143D9"/>
    <w:rsid w:val="00414A70"/>
    <w:rsid w:val="004204B7"/>
    <w:rsid w:val="00421523"/>
    <w:rsid w:val="00431F6A"/>
    <w:rsid w:val="00443BE1"/>
    <w:rsid w:val="00447063"/>
    <w:rsid w:val="00453B7B"/>
    <w:rsid w:val="004654BA"/>
    <w:rsid w:val="00471DF1"/>
    <w:rsid w:val="00473687"/>
    <w:rsid w:val="00476285"/>
    <w:rsid w:val="004801CF"/>
    <w:rsid w:val="00481236"/>
    <w:rsid w:val="00482451"/>
    <w:rsid w:val="00483C8F"/>
    <w:rsid w:val="004851E8"/>
    <w:rsid w:val="00485999"/>
    <w:rsid w:val="004914AA"/>
    <w:rsid w:val="004A6430"/>
    <w:rsid w:val="004A6550"/>
    <w:rsid w:val="004B1E41"/>
    <w:rsid w:val="004B26F9"/>
    <w:rsid w:val="004B3C3E"/>
    <w:rsid w:val="004C01B6"/>
    <w:rsid w:val="004C23F4"/>
    <w:rsid w:val="004C767F"/>
    <w:rsid w:val="004D08A1"/>
    <w:rsid w:val="004D3A61"/>
    <w:rsid w:val="004D3B59"/>
    <w:rsid w:val="004D799D"/>
    <w:rsid w:val="004E536A"/>
    <w:rsid w:val="004E70B3"/>
    <w:rsid w:val="00500E6A"/>
    <w:rsid w:val="0052125C"/>
    <w:rsid w:val="005311B3"/>
    <w:rsid w:val="00535064"/>
    <w:rsid w:val="00544F75"/>
    <w:rsid w:val="005617B5"/>
    <w:rsid w:val="00564739"/>
    <w:rsid w:val="00564C5D"/>
    <w:rsid w:val="00571F04"/>
    <w:rsid w:val="005728E7"/>
    <w:rsid w:val="00572EA2"/>
    <w:rsid w:val="00580B29"/>
    <w:rsid w:val="0058445C"/>
    <w:rsid w:val="00586201"/>
    <w:rsid w:val="00586434"/>
    <w:rsid w:val="005946F8"/>
    <w:rsid w:val="00597EDF"/>
    <w:rsid w:val="005A434B"/>
    <w:rsid w:val="005A43F0"/>
    <w:rsid w:val="005B0954"/>
    <w:rsid w:val="005B1073"/>
    <w:rsid w:val="005B1F6D"/>
    <w:rsid w:val="005B6E0F"/>
    <w:rsid w:val="005C4D2A"/>
    <w:rsid w:val="005D7449"/>
    <w:rsid w:val="005E1503"/>
    <w:rsid w:val="005E7271"/>
    <w:rsid w:val="005E75B1"/>
    <w:rsid w:val="005F3B47"/>
    <w:rsid w:val="006009F2"/>
    <w:rsid w:val="00604224"/>
    <w:rsid w:val="006057CD"/>
    <w:rsid w:val="006072C5"/>
    <w:rsid w:val="00607B92"/>
    <w:rsid w:val="00607F1C"/>
    <w:rsid w:val="00617009"/>
    <w:rsid w:val="00617595"/>
    <w:rsid w:val="0062348B"/>
    <w:rsid w:val="006249BC"/>
    <w:rsid w:val="00625DDD"/>
    <w:rsid w:val="006263FF"/>
    <w:rsid w:val="006276B6"/>
    <w:rsid w:val="0063035E"/>
    <w:rsid w:val="00637941"/>
    <w:rsid w:val="00645705"/>
    <w:rsid w:val="00646EA1"/>
    <w:rsid w:val="00647F89"/>
    <w:rsid w:val="00652828"/>
    <w:rsid w:val="006608CE"/>
    <w:rsid w:val="0066160F"/>
    <w:rsid w:val="00661AED"/>
    <w:rsid w:val="00672F7A"/>
    <w:rsid w:val="006752ED"/>
    <w:rsid w:val="006857BD"/>
    <w:rsid w:val="006937B0"/>
    <w:rsid w:val="006A443E"/>
    <w:rsid w:val="006B50DF"/>
    <w:rsid w:val="006E1B85"/>
    <w:rsid w:val="006E7E9D"/>
    <w:rsid w:val="006F22C3"/>
    <w:rsid w:val="00701083"/>
    <w:rsid w:val="00701C42"/>
    <w:rsid w:val="00704B99"/>
    <w:rsid w:val="0070519A"/>
    <w:rsid w:val="00715B6C"/>
    <w:rsid w:val="00716E40"/>
    <w:rsid w:val="007173C4"/>
    <w:rsid w:val="00724870"/>
    <w:rsid w:val="007334D8"/>
    <w:rsid w:val="00737D58"/>
    <w:rsid w:val="00743A94"/>
    <w:rsid w:val="007453B8"/>
    <w:rsid w:val="0075015D"/>
    <w:rsid w:val="00757425"/>
    <w:rsid w:val="00760EB8"/>
    <w:rsid w:val="00765388"/>
    <w:rsid w:val="00765AE3"/>
    <w:rsid w:val="007664DB"/>
    <w:rsid w:val="00776D57"/>
    <w:rsid w:val="00781EA1"/>
    <w:rsid w:val="00783178"/>
    <w:rsid w:val="0078771A"/>
    <w:rsid w:val="00787A6B"/>
    <w:rsid w:val="007A4FE2"/>
    <w:rsid w:val="007A53C5"/>
    <w:rsid w:val="007A552A"/>
    <w:rsid w:val="007B24B7"/>
    <w:rsid w:val="007B5637"/>
    <w:rsid w:val="007B6785"/>
    <w:rsid w:val="007B6CA1"/>
    <w:rsid w:val="007B7285"/>
    <w:rsid w:val="007C10C6"/>
    <w:rsid w:val="007C540D"/>
    <w:rsid w:val="007C7ED8"/>
    <w:rsid w:val="007D01DA"/>
    <w:rsid w:val="007D5B36"/>
    <w:rsid w:val="007F13C0"/>
    <w:rsid w:val="008015E1"/>
    <w:rsid w:val="00807ACE"/>
    <w:rsid w:val="00810B83"/>
    <w:rsid w:val="00813901"/>
    <w:rsid w:val="008174BB"/>
    <w:rsid w:val="00822460"/>
    <w:rsid w:val="0082618E"/>
    <w:rsid w:val="008322CC"/>
    <w:rsid w:val="00834C32"/>
    <w:rsid w:val="0084040F"/>
    <w:rsid w:val="00847921"/>
    <w:rsid w:val="00852455"/>
    <w:rsid w:val="008527E6"/>
    <w:rsid w:val="00854960"/>
    <w:rsid w:val="0085507D"/>
    <w:rsid w:val="008603C1"/>
    <w:rsid w:val="008747AC"/>
    <w:rsid w:val="00877505"/>
    <w:rsid w:val="00877974"/>
    <w:rsid w:val="00877AC2"/>
    <w:rsid w:val="008823A6"/>
    <w:rsid w:val="00894E2F"/>
    <w:rsid w:val="008B5D3E"/>
    <w:rsid w:val="008C19B0"/>
    <w:rsid w:val="008C1EE6"/>
    <w:rsid w:val="008C4217"/>
    <w:rsid w:val="008C54E7"/>
    <w:rsid w:val="008C57B6"/>
    <w:rsid w:val="008C5C3C"/>
    <w:rsid w:val="008D2650"/>
    <w:rsid w:val="008D3ECC"/>
    <w:rsid w:val="008D5610"/>
    <w:rsid w:val="008E58CF"/>
    <w:rsid w:val="008E623F"/>
    <w:rsid w:val="008F6690"/>
    <w:rsid w:val="009009E9"/>
    <w:rsid w:val="009019F9"/>
    <w:rsid w:val="009109A9"/>
    <w:rsid w:val="009225D7"/>
    <w:rsid w:val="009307D7"/>
    <w:rsid w:val="00931316"/>
    <w:rsid w:val="00931B08"/>
    <w:rsid w:val="00950075"/>
    <w:rsid w:val="00952818"/>
    <w:rsid w:val="00962A82"/>
    <w:rsid w:val="00966573"/>
    <w:rsid w:val="00967FA5"/>
    <w:rsid w:val="009756D3"/>
    <w:rsid w:val="00991540"/>
    <w:rsid w:val="009A3AA0"/>
    <w:rsid w:val="009A3FC7"/>
    <w:rsid w:val="009A40BA"/>
    <w:rsid w:val="009B4351"/>
    <w:rsid w:val="009C0452"/>
    <w:rsid w:val="009C3B47"/>
    <w:rsid w:val="009C42C8"/>
    <w:rsid w:val="009D17D6"/>
    <w:rsid w:val="009D2B6F"/>
    <w:rsid w:val="009D4FDE"/>
    <w:rsid w:val="009D6291"/>
    <w:rsid w:val="009D73A7"/>
    <w:rsid w:val="009E0096"/>
    <w:rsid w:val="009F6647"/>
    <w:rsid w:val="00A01C0B"/>
    <w:rsid w:val="00A028B0"/>
    <w:rsid w:val="00A1040D"/>
    <w:rsid w:val="00A10483"/>
    <w:rsid w:val="00A1057B"/>
    <w:rsid w:val="00A12016"/>
    <w:rsid w:val="00A14837"/>
    <w:rsid w:val="00A15216"/>
    <w:rsid w:val="00A17710"/>
    <w:rsid w:val="00A30952"/>
    <w:rsid w:val="00A32685"/>
    <w:rsid w:val="00A40367"/>
    <w:rsid w:val="00A42AFD"/>
    <w:rsid w:val="00A4414D"/>
    <w:rsid w:val="00A470BB"/>
    <w:rsid w:val="00A47439"/>
    <w:rsid w:val="00A53F40"/>
    <w:rsid w:val="00A54AC5"/>
    <w:rsid w:val="00A55170"/>
    <w:rsid w:val="00A63CD8"/>
    <w:rsid w:val="00A6469D"/>
    <w:rsid w:val="00A70AE1"/>
    <w:rsid w:val="00A749C6"/>
    <w:rsid w:val="00A77E54"/>
    <w:rsid w:val="00A837EC"/>
    <w:rsid w:val="00A84A16"/>
    <w:rsid w:val="00A87011"/>
    <w:rsid w:val="00A94580"/>
    <w:rsid w:val="00A97CA1"/>
    <w:rsid w:val="00A97E51"/>
    <w:rsid w:val="00AA41AE"/>
    <w:rsid w:val="00AA4307"/>
    <w:rsid w:val="00AB5375"/>
    <w:rsid w:val="00AB5EE9"/>
    <w:rsid w:val="00AB664B"/>
    <w:rsid w:val="00AC4255"/>
    <w:rsid w:val="00AD2735"/>
    <w:rsid w:val="00AE0C87"/>
    <w:rsid w:val="00AE1DE0"/>
    <w:rsid w:val="00AE2A1A"/>
    <w:rsid w:val="00AF16DE"/>
    <w:rsid w:val="00AF7434"/>
    <w:rsid w:val="00B00B05"/>
    <w:rsid w:val="00B00D4E"/>
    <w:rsid w:val="00B0471A"/>
    <w:rsid w:val="00B05CBE"/>
    <w:rsid w:val="00B15E0F"/>
    <w:rsid w:val="00B20C9D"/>
    <w:rsid w:val="00B22470"/>
    <w:rsid w:val="00B231A9"/>
    <w:rsid w:val="00B24388"/>
    <w:rsid w:val="00B26AE0"/>
    <w:rsid w:val="00B30CE3"/>
    <w:rsid w:val="00B42E1A"/>
    <w:rsid w:val="00B43D84"/>
    <w:rsid w:val="00B53D69"/>
    <w:rsid w:val="00B6125A"/>
    <w:rsid w:val="00B67686"/>
    <w:rsid w:val="00B67A6E"/>
    <w:rsid w:val="00B7026E"/>
    <w:rsid w:val="00B727A6"/>
    <w:rsid w:val="00B74112"/>
    <w:rsid w:val="00B80938"/>
    <w:rsid w:val="00B80C52"/>
    <w:rsid w:val="00B84563"/>
    <w:rsid w:val="00BB19C3"/>
    <w:rsid w:val="00BB6BD1"/>
    <w:rsid w:val="00BD4745"/>
    <w:rsid w:val="00BD6008"/>
    <w:rsid w:val="00BE1E56"/>
    <w:rsid w:val="00BE289F"/>
    <w:rsid w:val="00BE49F0"/>
    <w:rsid w:val="00BE7F49"/>
    <w:rsid w:val="00BF0A4E"/>
    <w:rsid w:val="00BF1CCD"/>
    <w:rsid w:val="00BF570A"/>
    <w:rsid w:val="00C005A9"/>
    <w:rsid w:val="00C00696"/>
    <w:rsid w:val="00C00B52"/>
    <w:rsid w:val="00C06E43"/>
    <w:rsid w:val="00C10186"/>
    <w:rsid w:val="00C1204C"/>
    <w:rsid w:val="00C14FA0"/>
    <w:rsid w:val="00C16584"/>
    <w:rsid w:val="00C1758E"/>
    <w:rsid w:val="00C300DC"/>
    <w:rsid w:val="00C31943"/>
    <w:rsid w:val="00C4012C"/>
    <w:rsid w:val="00C47279"/>
    <w:rsid w:val="00C505A3"/>
    <w:rsid w:val="00C50738"/>
    <w:rsid w:val="00C513B9"/>
    <w:rsid w:val="00C607BC"/>
    <w:rsid w:val="00C60E10"/>
    <w:rsid w:val="00C65B3D"/>
    <w:rsid w:val="00C72574"/>
    <w:rsid w:val="00C75AED"/>
    <w:rsid w:val="00C83B38"/>
    <w:rsid w:val="00C8785B"/>
    <w:rsid w:val="00C91FA5"/>
    <w:rsid w:val="00C93720"/>
    <w:rsid w:val="00C952B9"/>
    <w:rsid w:val="00C95AB7"/>
    <w:rsid w:val="00C973F6"/>
    <w:rsid w:val="00C97B9C"/>
    <w:rsid w:val="00CA4950"/>
    <w:rsid w:val="00CB1A41"/>
    <w:rsid w:val="00CC2D38"/>
    <w:rsid w:val="00CC3667"/>
    <w:rsid w:val="00CC43AA"/>
    <w:rsid w:val="00CC56D8"/>
    <w:rsid w:val="00CD33F0"/>
    <w:rsid w:val="00CD372A"/>
    <w:rsid w:val="00CD3E07"/>
    <w:rsid w:val="00CD6587"/>
    <w:rsid w:val="00CE1280"/>
    <w:rsid w:val="00CE3A47"/>
    <w:rsid w:val="00CE59D2"/>
    <w:rsid w:val="00CF05F2"/>
    <w:rsid w:val="00CF1A63"/>
    <w:rsid w:val="00CF649F"/>
    <w:rsid w:val="00CF659D"/>
    <w:rsid w:val="00CF7865"/>
    <w:rsid w:val="00D01BC7"/>
    <w:rsid w:val="00D02B21"/>
    <w:rsid w:val="00D06F81"/>
    <w:rsid w:val="00D17469"/>
    <w:rsid w:val="00D227B1"/>
    <w:rsid w:val="00D25B91"/>
    <w:rsid w:val="00D52AEF"/>
    <w:rsid w:val="00D52F63"/>
    <w:rsid w:val="00D54DD9"/>
    <w:rsid w:val="00D574CA"/>
    <w:rsid w:val="00D57ECC"/>
    <w:rsid w:val="00D611FB"/>
    <w:rsid w:val="00D620D1"/>
    <w:rsid w:val="00D670C9"/>
    <w:rsid w:val="00D7640B"/>
    <w:rsid w:val="00D7644E"/>
    <w:rsid w:val="00D775EC"/>
    <w:rsid w:val="00D81CAF"/>
    <w:rsid w:val="00D87A7D"/>
    <w:rsid w:val="00D90CCA"/>
    <w:rsid w:val="00DA7C94"/>
    <w:rsid w:val="00DB0360"/>
    <w:rsid w:val="00DB0963"/>
    <w:rsid w:val="00DC54D9"/>
    <w:rsid w:val="00DD5647"/>
    <w:rsid w:val="00DE2CC6"/>
    <w:rsid w:val="00DE33F7"/>
    <w:rsid w:val="00DE3B97"/>
    <w:rsid w:val="00DF6BD3"/>
    <w:rsid w:val="00E02502"/>
    <w:rsid w:val="00E05CF1"/>
    <w:rsid w:val="00E07475"/>
    <w:rsid w:val="00E07716"/>
    <w:rsid w:val="00E079E5"/>
    <w:rsid w:val="00E1324F"/>
    <w:rsid w:val="00E1672C"/>
    <w:rsid w:val="00E17281"/>
    <w:rsid w:val="00E172D4"/>
    <w:rsid w:val="00E236CC"/>
    <w:rsid w:val="00E2533F"/>
    <w:rsid w:val="00E25B74"/>
    <w:rsid w:val="00E3307F"/>
    <w:rsid w:val="00E37312"/>
    <w:rsid w:val="00E37741"/>
    <w:rsid w:val="00E523E5"/>
    <w:rsid w:val="00E52DF7"/>
    <w:rsid w:val="00E81C0B"/>
    <w:rsid w:val="00E839ED"/>
    <w:rsid w:val="00E92D07"/>
    <w:rsid w:val="00E95305"/>
    <w:rsid w:val="00EA23A5"/>
    <w:rsid w:val="00EA4F37"/>
    <w:rsid w:val="00EA5D69"/>
    <w:rsid w:val="00EA6BCE"/>
    <w:rsid w:val="00EA78F3"/>
    <w:rsid w:val="00EB163C"/>
    <w:rsid w:val="00EB3398"/>
    <w:rsid w:val="00EB3E72"/>
    <w:rsid w:val="00EC1C28"/>
    <w:rsid w:val="00EC77ED"/>
    <w:rsid w:val="00ED3104"/>
    <w:rsid w:val="00ED5A8A"/>
    <w:rsid w:val="00EE446B"/>
    <w:rsid w:val="00EE608A"/>
    <w:rsid w:val="00EF11C7"/>
    <w:rsid w:val="00EF18E2"/>
    <w:rsid w:val="00EF42C7"/>
    <w:rsid w:val="00F026D6"/>
    <w:rsid w:val="00F03569"/>
    <w:rsid w:val="00F113AB"/>
    <w:rsid w:val="00F12559"/>
    <w:rsid w:val="00F1639F"/>
    <w:rsid w:val="00F16E8A"/>
    <w:rsid w:val="00F23057"/>
    <w:rsid w:val="00F257AA"/>
    <w:rsid w:val="00F31166"/>
    <w:rsid w:val="00F31C93"/>
    <w:rsid w:val="00F35F7D"/>
    <w:rsid w:val="00F41C41"/>
    <w:rsid w:val="00F43792"/>
    <w:rsid w:val="00F439B3"/>
    <w:rsid w:val="00F46B33"/>
    <w:rsid w:val="00F4771B"/>
    <w:rsid w:val="00F50CDF"/>
    <w:rsid w:val="00F56EE5"/>
    <w:rsid w:val="00F62C0A"/>
    <w:rsid w:val="00F62FF9"/>
    <w:rsid w:val="00F64162"/>
    <w:rsid w:val="00F72CC2"/>
    <w:rsid w:val="00F7551E"/>
    <w:rsid w:val="00F76334"/>
    <w:rsid w:val="00F83DD4"/>
    <w:rsid w:val="00F9340D"/>
    <w:rsid w:val="00F94CAE"/>
    <w:rsid w:val="00FA3888"/>
    <w:rsid w:val="00FB2399"/>
    <w:rsid w:val="00FB31D2"/>
    <w:rsid w:val="00FB6B32"/>
    <w:rsid w:val="00FC6D88"/>
    <w:rsid w:val="00FD035F"/>
    <w:rsid w:val="00FD1F93"/>
    <w:rsid w:val="00FF121F"/>
    <w:rsid w:val="00FF16DC"/>
    <w:rsid w:val="00FF2F6D"/>
    <w:rsid w:val="00FF4631"/>
    <w:rsid w:val="00FF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D9C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5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link w:val="RSFigures0"/>
    <w:rsid w:val="0052125C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0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0C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0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0CE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797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7797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08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08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70108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516AF"/>
  </w:style>
  <w:style w:type="paragraph" w:customStyle="1" w:styleId="RSInstitution">
    <w:name w:val="RS_Institution"/>
    <w:basedOn w:val="Title"/>
    <w:rsid w:val="00B67A6E"/>
    <w:pPr>
      <w:widowControl/>
    </w:pPr>
    <w:rPr>
      <w:rFonts w:ascii="Times New Roman" w:eastAsiaTheme="minorEastAsia" w:hAnsi="Times New Roman" w:cs="Arial"/>
      <w:b w:val="0"/>
      <w:kern w:val="28"/>
      <w:sz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67A6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67A6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C8785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RSFigures0">
    <w:name w:val="RS_Figures 字符"/>
    <w:basedOn w:val="DefaultParagraphFont"/>
    <w:link w:val="RSFigures"/>
    <w:rsid w:val="00C8785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RSFigures0"/>
    <w:link w:val="EndNoteBibliographyTitle"/>
    <w:rsid w:val="00C8785B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8785B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RSFigures0"/>
    <w:link w:val="EndNoteBibliography"/>
    <w:rsid w:val="00C8785B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qFormat/>
    <w:rsid w:val="00F3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B3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23A6"/>
  </w:style>
  <w:style w:type="character" w:styleId="CommentReference">
    <w:name w:val="annotation reference"/>
    <w:basedOn w:val="DefaultParagraphFont"/>
    <w:uiPriority w:val="99"/>
    <w:semiHidden/>
    <w:unhideWhenUsed/>
    <w:rsid w:val="00C101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101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101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1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9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9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3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49C37-337D-413D-BCD6-E88C5CEBC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13T10:20:00Z</dcterms:created>
  <dcterms:modified xsi:type="dcterms:W3CDTF">2023-02-16T08:02:00Z</dcterms:modified>
</cp:coreProperties>
</file>